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CA5DF" w14:textId="7F4F2D73" w:rsidR="00D80012" w:rsidRPr="00860468" w:rsidRDefault="00D80012" w:rsidP="00867DF2">
      <w:pPr>
        <w:spacing w:after="0" w:line="360" w:lineRule="auto"/>
        <w:jc w:val="center"/>
        <w:rPr>
          <w:rFonts w:ascii="Times New Roman" w:hAnsi="Times New Roman" w:cs="Times New Roman"/>
          <w:sz w:val="36"/>
          <w:szCs w:val="24"/>
          <w:lang w:val="en-US"/>
        </w:rPr>
      </w:pPr>
      <w:r w:rsidRPr="00860468">
        <w:rPr>
          <w:rFonts w:ascii="Times New Roman" w:hAnsi="Times New Roman" w:cs="Times New Roman"/>
          <w:sz w:val="36"/>
          <w:szCs w:val="24"/>
          <w:lang w:val="en-US"/>
        </w:rPr>
        <w:t>Supporting Information</w:t>
      </w:r>
    </w:p>
    <w:p w14:paraId="1DD421D9" w14:textId="77777777" w:rsidR="00867DF2" w:rsidRPr="00860468" w:rsidRDefault="00867DF2" w:rsidP="00D800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234065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luorescent Protein Solid-State Luminescent Solar Concentrators</w:t>
      </w:r>
    </w:p>
    <w:p w14:paraId="596A563B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>Sihan</w:t>
      </w:r>
      <w:proofErr w:type="spellEnd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ei, Sara Ferrara, </w:t>
      </w:r>
      <w:proofErr w:type="spellStart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>Sanchari</w:t>
      </w:r>
      <w:proofErr w:type="spellEnd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>Chowdhury</w:t>
      </w:r>
      <w:proofErr w:type="spellEnd"/>
      <w:r w:rsidRPr="00860468">
        <w:rPr>
          <w:rFonts w:ascii="Times New Roman" w:hAnsi="Times New Roman" w:cs="Times New Roman"/>
          <w:i/>
          <w:sz w:val="24"/>
          <w:szCs w:val="24"/>
          <w:lang w:val="en-US"/>
        </w:rPr>
        <w:t>, and Ruben D. Costa*</w:t>
      </w:r>
    </w:p>
    <w:p w14:paraId="5F7AF2DE" w14:textId="4A90241C" w:rsidR="000805ED" w:rsidRPr="00860468" w:rsidRDefault="000805ED" w:rsidP="00080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Technical University of Munich, Campus </w:t>
      </w:r>
      <w:proofErr w:type="spellStart"/>
      <w:r w:rsidRPr="00860468">
        <w:rPr>
          <w:rFonts w:ascii="Times New Roman" w:hAnsi="Times New Roman" w:cs="Times New Roman"/>
          <w:sz w:val="24"/>
          <w:szCs w:val="24"/>
          <w:lang w:val="en-US"/>
        </w:rPr>
        <w:t>Straubing</w:t>
      </w:r>
      <w:proofErr w:type="spellEnd"/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for Biotechnology and Sustainability, Chair of Biogenic F</w:t>
      </w:r>
      <w:r w:rsidR="00D9009B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unctional Materials, </w:t>
      </w:r>
      <w:proofErr w:type="spellStart"/>
      <w:r w:rsidR="00D9009B" w:rsidRPr="00860468">
        <w:rPr>
          <w:rFonts w:ascii="Times New Roman" w:hAnsi="Times New Roman" w:cs="Times New Roman"/>
          <w:sz w:val="24"/>
          <w:szCs w:val="24"/>
          <w:lang w:val="en-US"/>
        </w:rPr>
        <w:t>Schulgasse</w:t>
      </w:r>
      <w:proofErr w:type="spellEnd"/>
      <w:r w:rsidR="00D9009B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22, </w:t>
      </w:r>
      <w:proofErr w:type="spellStart"/>
      <w:proofErr w:type="gramStart"/>
      <w:r w:rsidRPr="00860468">
        <w:rPr>
          <w:rFonts w:ascii="Times New Roman" w:hAnsi="Times New Roman" w:cs="Times New Roman"/>
          <w:sz w:val="24"/>
          <w:szCs w:val="24"/>
          <w:lang w:val="en-US"/>
        </w:rPr>
        <w:t>Straubing</w:t>
      </w:r>
      <w:proofErr w:type="spellEnd"/>
      <w:proofErr w:type="gramEnd"/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94315, Germany.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ruben.costa@tum.de </w:t>
      </w:r>
    </w:p>
    <w:p w14:paraId="3B08513F" w14:textId="1240A85F" w:rsidR="00FD41B8" w:rsidRPr="00860468" w:rsidRDefault="00FD41B8" w:rsidP="00080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587FFC7" w14:textId="6E2F8316" w:rsidR="00FD41B8" w:rsidRPr="00860468" w:rsidRDefault="00FD41B8" w:rsidP="00080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Overview of reported LSCs incorporating different </w:t>
      </w:r>
      <w:r w:rsidR="000912D1" w:rsidRPr="00860468">
        <w:rPr>
          <w:rFonts w:ascii="Times New Roman" w:hAnsi="Times New Roman" w:cs="Times New Roman"/>
          <w:sz w:val="24"/>
          <w:szCs w:val="24"/>
          <w:lang w:val="en-US"/>
        </w:rPr>
        <w:t>types</w:t>
      </w:r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>fluorophores</w:t>
      </w:r>
      <w:proofErr w:type="spellEnd"/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and host matrix.</w:t>
      </w:r>
      <w:proofErr w:type="gramEnd"/>
      <w:r w:rsidR="00601BF4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1599"/>
        <w:gridCol w:w="2196"/>
        <w:gridCol w:w="1677"/>
        <w:gridCol w:w="1045"/>
        <w:gridCol w:w="1414"/>
        <w:gridCol w:w="1108"/>
      </w:tblGrid>
      <w:tr w:rsidR="00860468" w:rsidRPr="00860468" w14:paraId="4DE08F92" w14:textId="77777777" w:rsidTr="00EA7C58">
        <w:trPr>
          <w:trHeight w:val="768"/>
        </w:trPr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84A51" w14:textId="5C21232B" w:rsidR="00FD41B8" w:rsidRPr="00860468" w:rsidRDefault="00CB416A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bookmarkStart w:id="1" w:name="_Hlk206515118"/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Fluorophore</w:t>
            </w:r>
            <w:proofErr w:type="spellEnd"/>
            <w:r w:rsidR="00FD41B8"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types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80E53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Fluorophores</w:t>
            </w:r>
            <w:proofErr w:type="spellEnd"/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A343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Host material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2B07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G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8E128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Optical efficiency (%)/Optical external 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fficiecncy</w:t>
            </w:r>
            <w:proofErr w:type="spellEnd"/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952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Reference</w:t>
            </w:r>
          </w:p>
        </w:tc>
      </w:tr>
      <w:tr w:rsidR="00860468" w:rsidRPr="00860468" w14:paraId="7CAC759C" w14:textId="77777777" w:rsidTr="00EA7C58">
        <w:trPr>
          <w:trHeight w:val="251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B9CB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Fluorescentm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protein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6DD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GFP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F42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Water/glass contain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393B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8E22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3.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85F" w14:textId="7A2CD500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34]</w:t>
            </w:r>
          </w:p>
        </w:tc>
      </w:tr>
      <w:tr w:rsidR="00860468" w:rsidRPr="00860468" w14:paraId="45722EED" w14:textId="77777777" w:rsidTr="00EA7C58">
        <w:trPr>
          <w:trHeight w:val="503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E0AC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2231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mScarle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8771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Water/PDMS slab contain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EB7E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0.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1AC4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2.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A74" w14:textId="76E85D3B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36]</w:t>
            </w:r>
          </w:p>
        </w:tc>
      </w:tr>
      <w:tr w:rsidR="00860468" w:rsidRPr="00860468" w14:paraId="655E2449" w14:textId="77777777" w:rsidTr="00EA7C58">
        <w:trPr>
          <w:trHeight w:val="503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0912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E29C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R-P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6A2B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Water/glass contain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B1E3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2922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6.88 (with reflective tape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4C2" w14:textId="0D917419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33]</w:t>
            </w:r>
          </w:p>
        </w:tc>
      </w:tr>
      <w:tr w:rsidR="00860468" w:rsidRPr="00860468" w14:paraId="53F639F0" w14:textId="77777777" w:rsidTr="00EA7C58">
        <w:trPr>
          <w:trHeight w:val="503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EE3E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Rare earth ion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A5A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u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(III) chelate pigment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BFE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waterborne acrylic resi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DE75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15FB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4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22E" w14:textId="0E923872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14]</w:t>
            </w:r>
          </w:p>
        </w:tc>
      </w:tr>
      <w:tr w:rsidR="00860468" w:rsidRPr="00860468" w14:paraId="6F633C3E" w14:textId="77777777" w:rsidTr="00EA7C58">
        <w:trPr>
          <w:trHeight w:val="251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941D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F3E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u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(III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B6D0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M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37EF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94A7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9CA" w14:textId="45175525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15]</w:t>
            </w:r>
          </w:p>
        </w:tc>
      </w:tr>
      <w:tr w:rsidR="00860468" w:rsidRPr="00860468" w14:paraId="1EC80B81" w14:textId="77777777" w:rsidTr="00EA7C58">
        <w:trPr>
          <w:trHeight w:val="251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09C3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65C4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u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(III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E793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M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9DF0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C81F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0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F20" w14:textId="70DC2B39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860468" w:rsidRPr="00860468" w14:paraId="30CF0C79" w14:textId="77777777" w:rsidTr="00EA7C58">
        <w:trPr>
          <w:trHeight w:val="251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154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Metal 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comlex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0E3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u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(TTA)₃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hen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7AD8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M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9E04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C85C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2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126" w14:textId="7E5D8913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  <w:lang w:val="en-US"/>
              </w:rPr>
              <w:t>[17]</w:t>
            </w:r>
          </w:p>
        </w:tc>
      </w:tr>
      <w:tr w:rsidR="00860468" w:rsidRPr="00860468" w14:paraId="48F93298" w14:textId="77777777" w:rsidTr="00EA7C58">
        <w:trPr>
          <w:trHeight w:val="755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443E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C08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di-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ureasil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–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u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(2mCND)₃·2H₂O hybri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229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M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8DA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3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7CEF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0.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670" w14:textId="49EAA45A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  <w:lang w:val="en-US"/>
              </w:rPr>
              <w:t>[18]</w:t>
            </w:r>
          </w:p>
        </w:tc>
      </w:tr>
      <w:tr w:rsidR="00860468" w:rsidRPr="00860468" w14:paraId="7125AF9D" w14:textId="77777777" w:rsidTr="00EA7C58">
        <w:trPr>
          <w:trHeight w:val="264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DBFF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Quntum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o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72E4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IS/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Zn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9F2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M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B8B8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6.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4057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1.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6BF" w14:textId="3FF8AED6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19]</w:t>
            </w:r>
          </w:p>
        </w:tc>
      </w:tr>
      <w:tr w:rsidR="00860468" w:rsidRPr="00860468" w14:paraId="41F8759D" w14:textId="77777777" w:rsidTr="00EA7C58">
        <w:trPr>
          <w:trHeight w:val="251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1F55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DF1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CdSe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/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Cd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3034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DM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1E78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CACB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7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87D" w14:textId="2E974CDC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21]</w:t>
            </w:r>
          </w:p>
        </w:tc>
      </w:tr>
      <w:tr w:rsidR="00860468" w:rsidRPr="00860468" w14:paraId="40777F56" w14:textId="77777777" w:rsidTr="00EA7C58">
        <w:trPr>
          <w:trHeight w:val="264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D655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73F6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ISeS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9297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Glas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65C0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3.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47C0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1C9" w14:textId="3AA196F9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22]</w:t>
            </w:r>
          </w:p>
        </w:tc>
      </w:tr>
      <w:tr w:rsidR="00860468" w:rsidRPr="00860468" w14:paraId="5210D676" w14:textId="77777777" w:rsidTr="00EA7C58">
        <w:trPr>
          <w:trHeight w:val="251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CEB3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754E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S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07BA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Glas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54F7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853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7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226" w14:textId="7D6CA60F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27]</w:t>
            </w:r>
          </w:p>
        </w:tc>
      </w:tr>
      <w:tr w:rsidR="00860468" w:rsidRPr="00860468" w14:paraId="43465415" w14:textId="77777777" w:rsidTr="00EA7C58">
        <w:trPr>
          <w:trHeight w:val="1007"/>
        </w:trPr>
        <w:tc>
          <w:tcPr>
            <w:tcW w:w="16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89D8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Organic d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799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3,3′-(2,5-dimethoxy-1,4-phenylene)bis(1-(thiophen-2-yl)prop-2-yn-1-on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9A8F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poly(</w:t>
            </w: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cyclohexyl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ethacrylate) (PCMA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075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4317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7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E10" w14:textId="581900DF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28]</w:t>
            </w:r>
          </w:p>
        </w:tc>
      </w:tr>
      <w:tr w:rsidR="00860468" w:rsidRPr="00860468" w14:paraId="5ABB76DE" w14:textId="77777777" w:rsidTr="00EA7C58">
        <w:trPr>
          <w:trHeight w:val="251"/>
        </w:trPr>
        <w:tc>
          <w:tcPr>
            <w:tcW w:w="16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49346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E8FA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Lumogen</w:t>
            </w:r>
            <w:proofErr w:type="spellEnd"/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F Red 3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A51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EV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8798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10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D869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0A2" w14:textId="7B2E75FD" w:rsidR="00FD41B8" w:rsidRPr="00860468" w:rsidRDefault="00BC78A1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hAnsi="Times New Roman" w:cs="Times New Roman"/>
                <w:vertAlign w:val="superscript"/>
              </w:rPr>
              <w:t>[29]</w:t>
            </w:r>
          </w:p>
        </w:tc>
      </w:tr>
      <w:tr w:rsidR="00860468" w:rsidRPr="00860468" w14:paraId="19C5AC2B" w14:textId="77777777" w:rsidTr="00EA7C58">
        <w:trPr>
          <w:trHeight w:val="516"/>
        </w:trPr>
        <w:tc>
          <w:tcPr>
            <w:tcW w:w="16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C11B1" w14:textId="77777777" w:rsidR="00FD41B8" w:rsidRPr="00860468" w:rsidRDefault="00FD41B8" w:rsidP="00FD41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F947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4CzTPN-M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2313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methyl methacrylate (MMA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E7B6D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1D12C" w14:textId="77777777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10.4 (4 PVs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7740" w14:textId="5E8F5E3F" w:rsidR="00FD41B8" w:rsidRPr="00860468" w:rsidRDefault="00FD41B8" w:rsidP="00FD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860468">
              <w:rPr>
                <w:rFonts w:ascii="Times New Roman" w:eastAsia="Times New Roman" w:hAnsi="Times New Roman" w:cs="Times New Roman"/>
                <w:lang w:val="en-US" w:eastAsia="zh-CN"/>
              </w:rPr>
              <w:t> </w:t>
            </w:r>
            <w:r w:rsidR="00BC78A1" w:rsidRPr="00860468">
              <w:rPr>
                <w:rFonts w:ascii="Times New Roman" w:hAnsi="Times New Roman" w:cs="Times New Roman"/>
                <w:vertAlign w:val="superscript"/>
              </w:rPr>
              <w:t>[32]</w:t>
            </w:r>
          </w:p>
        </w:tc>
      </w:tr>
      <w:bookmarkEnd w:id="1"/>
    </w:tbl>
    <w:p w14:paraId="458FBC6B" w14:textId="77777777" w:rsidR="00FD41B8" w:rsidRPr="00860468" w:rsidRDefault="00FD41B8" w:rsidP="00080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C41BE6" w14:textId="77777777" w:rsidR="000805ED" w:rsidRPr="00860468" w:rsidRDefault="000805ED" w:rsidP="00D80012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06EF397" w14:textId="58282FEA" w:rsidR="00D80012" w:rsidRPr="00860468" w:rsidRDefault="008863F1" w:rsidP="007A79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8C305DE" wp14:editId="7BD18A0D">
            <wp:extent cx="5760720" cy="2371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3A1B3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56EB5" w:rsidRPr="00860468"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ight-guiding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(left) and transmittance (right) features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of epoxy with different type of TMPE derivatives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see legend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3DF328E" w14:textId="77777777" w:rsidR="000805ED" w:rsidRPr="00860468" w:rsidRDefault="000805ED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A36C53" w14:textId="77777777" w:rsidR="000805ED" w:rsidRPr="00860468" w:rsidRDefault="000805ED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F4D80" w14:textId="77777777" w:rsidR="000805ED" w:rsidRPr="00860468" w:rsidRDefault="000805ED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CCD476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FF65BE" w14:textId="6F914D44" w:rsidR="00D80012" w:rsidRPr="00860468" w:rsidRDefault="00B76D03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4E27CF" wp14:editId="2EC19F95">
            <wp:extent cx="3767328" cy="2880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F10AD" w14:textId="2E1C3411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Normalized excitation (dashed-dot line) and emission (solid line) spectra </w:t>
      </w:r>
      <w:r w:rsidR="00115823" w:rsidRPr="00860468">
        <w:rPr>
          <w:rFonts w:ascii="Times New Roman" w:hAnsi="Times New Roman" w:cs="Times New Roman"/>
          <w:sz w:val="24"/>
          <w:szCs w:val="24"/>
          <w:lang w:val="en-US"/>
        </w:rPr>
        <w:t>of epoxy</w:t>
      </w:r>
      <w:r w:rsidR="008236CF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(50 </w:t>
      </w:r>
      <w:r w:rsidR="003F6CB8" w:rsidRPr="00860468">
        <w:rPr>
          <w:rFonts w:ascii="Symbol" w:hAnsi="Symbol" w:cs="Times New Roman"/>
          <w:sz w:val="24"/>
          <w:szCs w:val="24"/>
          <w:lang w:val="en-US"/>
        </w:rPr>
        <w:t></w:t>
      </w:r>
      <w:r w:rsidR="003F6CB8" w:rsidRPr="0086046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8236CF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PBS buffer with 0.066 g TMPE-170)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with an inset table gather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the figures-of-merit of ϕ </w:t>
      </w:r>
      <w:r w:rsidRPr="00860468">
        <w:rPr>
          <w:rFonts w:ascii="Symbol" w:hAnsi="Symbol" w:cs="Times New Roman"/>
          <w:sz w:val="24"/>
          <w:szCs w:val="24"/>
          <w:lang w:val="en-US"/>
        </w:rPr>
        <w:t>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400 nm) and &lt;τ&gt; </w:t>
      </w:r>
      <w:r w:rsidRPr="00860468">
        <w:rPr>
          <w:rFonts w:ascii="Symbol" w:hAnsi="Symbol" w:cs="Times New Roman"/>
          <w:sz w:val="24"/>
          <w:szCs w:val="24"/>
          <w:lang w:val="en-US"/>
        </w:rPr>
        <w:t>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375 nm).</w:t>
      </w:r>
    </w:p>
    <w:p w14:paraId="2C5F90FE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4A3970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348BAF" wp14:editId="2DDF99E8">
            <wp:extent cx="5760720" cy="238950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19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EB3B2" w14:textId="66FCF881" w:rsidR="000805ED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Left: Normalized excitation (dashed line) and emission (solid line) spectra of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in PBS buffer and an inset table gather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the figures-of-merit of </w:t>
      </w:r>
      <w:r w:rsidRPr="00860468">
        <w:rPr>
          <w:rFonts w:ascii="Symbol" w:hAnsi="Symbol" w:cs="Times New Roman"/>
          <w:sz w:val="24"/>
          <w:szCs w:val="24"/>
          <w:lang w:val="en-US"/>
        </w:rPr>
        <w:t></w:t>
      </w:r>
      <w:proofErr w:type="gramStart"/>
      <w:r w:rsidRPr="00860468">
        <w:rPr>
          <w:rFonts w:ascii="Symbol" w:hAnsi="Symbol" w:cs="Times New Roman"/>
          <w:sz w:val="24"/>
          <w:szCs w:val="24"/>
          <w:lang w:val="en-US"/>
        </w:rPr>
        <w:t>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860468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400 nm) and &lt;</w:t>
      </w:r>
      <w:r w:rsidRPr="00860468">
        <w:rPr>
          <w:rFonts w:ascii="Symbol" w:hAnsi="Symbol" w:cs="Times New Roman"/>
          <w:sz w:val="24"/>
          <w:szCs w:val="24"/>
          <w:lang w:val="en-US"/>
        </w:rPr>
        <w:t>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&gt; (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375 nm). Right: Normalized </w:t>
      </w:r>
      <w:r w:rsidRPr="00860468">
        <w:rPr>
          <w:rFonts w:ascii="Times New Roman" w:hAnsi="Times New Roman" w:cs="Times New Roman"/>
          <w:sz w:val="24"/>
          <w:szCs w:val="24"/>
          <w:lang w:val="el-GR"/>
        </w:rPr>
        <w:t>ϕ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60468">
        <w:rPr>
          <w:rFonts w:ascii="Times New Roman" w:hAnsi="Times New Roman" w:cs="Times New Roman"/>
          <w:sz w:val="24"/>
          <w:szCs w:val="24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400 nm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) loss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over time of 0.5 mg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-TMPE-170 epoxy upon storage. </w:t>
      </w:r>
    </w:p>
    <w:p w14:paraId="11D65A69" w14:textId="77777777" w:rsidR="00781A0C" w:rsidRPr="00860468" w:rsidRDefault="00781A0C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678F1E" w14:textId="17C15D8D" w:rsidR="00781A0C" w:rsidRPr="00860468" w:rsidRDefault="00781A0C" w:rsidP="00781A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FC6B6B" w:rsidRPr="0086046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604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Excited state lifetime (</w:t>
      </w:r>
      <w:r w:rsidRPr="00860468">
        <w:rPr>
          <w:rFonts w:ascii="Symbol" w:hAnsi="Symbol" w:cs="Times New Roman"/>
          <w:sz w:val="24"/>
          <w:szCs w:val="24"/>
          <w:lang w:val="en-US"/>
        </w:rPr>
        <w:t>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) and photoluminescence quantum yield (</w:t>
      </w:r>
      <w:r w:rsidRPr="00860468">
        <w:rPr>
          <w:rFonts w:ascii="Symbol" w:hAnsi="Symbol" w:cs="Times New Roman"/>
          <w:bCs/>
          <w:sz w:val="24"/>
          <w:szCs w:val="24"/>
        </w:rPr>
        <w:t>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) values for T-Sapphire-epoxy with three TMPE derivatives over time upon LED simulated one sun irradiation. Bi-exponential functions are used for the fit of the excited state decay, as well as the average lifetime with relative contributions over time.</w:t>
      </w:r>
    </w:p>
    <w:p w14:paraId="58EA2586" w14:textId="77777777" w:rsidR="00781A0C" w:rsidRPr="00860468" w:rsidRDefault="00781A0C" w:rsidP="00781A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45" w:type="dxa"/>
        <w:tblLayout w:type="fixed"/>
        <w:tblLook w:val="04A0" w:firstRow="1" w:lastRow="0" w:firstColumn="1" w:lastColumn="0" w:noHBand="0" w:noVBand="1"/>
      </w:tblPr>
      <w:tblGrid>
        <w:gridCol w:w="1440"/>
        <w:gridCol w:w="1172"/>
        <w:gridCol w:w="1172"/>
        <w:gridCol w:w="1172"/>
        <w:gridCol w:w="1172"/>
        <w:gridCol w:w="1172"/>
        <w:gridCol w:w="1172"/>
        <w:gridCol w:w="1173"/>
      </w:tblGrid>
      <w:tr w:rsidR="00860468" w:rsidRPr="00860468" w14:paraId="7D6F9537" w14:textId="77777777" w:rsidTr="00781A0C">
        <w:trPr>
          <w:trHeight w:val="296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9AE7C4B" w14:textId="51EDED73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3115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1C9351" w14:textId="2FBB28B3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</w:t>
            </w: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4C4F0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1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81DAF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</w:t>
            </w: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A6B3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2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AFA7B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</w:t>
            </w:r>
            <w:r w:rsidRPr="00860468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</w:t>
            </w: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C1308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</w:t>
            </w:r>
          </w:p>
        </w:tc>
      </w:tr>
      <w:tr w:rsidR="00860468" w:rsidRPr="00860468" w14:paraId="5EE04668" w14:textId="77777777" w:rsidTr="00781A0C">
        <w:trPr>
          <w:trHeight w:val="277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479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E12E87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day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66DB03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ns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90E1FA5" w14:textId="3A151F4A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DE0EBD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ns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8C443FC" w14:textId="575E1F91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C71132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ns]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F9B6A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%]</w:t>
            </w:r>
          </w:p>
        </w:tc>
      </w:tr>
      <w:tr w:rsidR="00860468" w:rsidRPr="00860468" w14:paraId="7C0690F9" w14:textId="77777777" w:rsidTr="00781A0C">
        <w:trPr>
          <w:trHeight w:val="268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9F0A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MPE-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0D9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01F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5B4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C61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B15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43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D64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860468" w:rsidRPr="00860468" w14:paraId="22061145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4943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A9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AC9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CF2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20A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425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20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213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860468" w:rsidRPr="00860468" w14:paraId="0E4F6065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14DF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1A8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755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95F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1F8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99B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30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98D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860468" w:rsidRPr="00860468" w14:paraId="4E2C08AB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1CDB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F8B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354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C21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7ED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FF2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6B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1E4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860468" w:rsidRPr="00860468" w14:paraId="3C1581A1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56C8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39C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679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81F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E19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278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4F0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5EB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860468" w:rsidRPr="00860468" w14:paraId="34110436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AD8D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009A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E7A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544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B9A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37E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28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45C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860468" w:rsidRPr="00860468" w14:paraId="7C0A9909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B523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4C6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48D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1AC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006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A35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8F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01C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860468" w:rsidRPr="00860468" w14:paraId="375CF2B9" w14:textId="77777777" w:rsidTr="00781A0C">
        <w:trPr>
          <w:trHeight w:val="277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DF07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0064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E09A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5B55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BC59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8280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0C7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E804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60468" w:rsidRPr="00860468" w14:paraId="338903D9" w14:textId="77777777" w:rsidTr="00781A0C">
        <w:trPr>
          <w:trHeight w:val="26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7A8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MPE -4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4B6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870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65F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9EF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64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792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2C0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860468" w:rsidRPr="00860468" w14:paraId="24390890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5B7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66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273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40F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20F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BC0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6FD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E75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860468" w:rsidRPr="00860468" w14:paraId="58C95EC8" w14:textId="77777777" w:rsidTr="00781A0C">
        <w:trPr>
          <w:trHeight w:val="26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32A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652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EC5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E24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90A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797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58D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1A0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860468" w:rsidRPr="00860468" w14:paraId="6CE8D56A" w14:textId="77777777" w:rsidTr="00781A0C">
        <w:trPr>
          <w:trHeight w:val="277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F46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CD8E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AAB9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612E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1021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9E6B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342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E9A0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60468" w:rsidRPr="00860468" w14:paraId="2B4D94CE" w14:textId="77777777" w:rsidTr="00781A0C">
        <w:trPr>
          <w:trHeight w:val="268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0248A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MPE -10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A4A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E22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D3B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26F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AC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7B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855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860468" w:rsidRPr="00860468" w14:paraId="5CDCB184" w14:textId="77777777" w:rsidTr="00781A0C">
        <w:trPr>
          <w:trHeight w:val="26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264D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B3A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A07A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328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2B9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50E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140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FD0E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60468" w:rsidRPr="00860468" w14:paraId="0A835A52" w14:textId="77777777" w:rsidTr="00781A0C">
        <w:trPr>
          <w:trHeight w:val="26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2EDF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14D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5C7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B5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AE5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3AF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86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AE7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860468" w:rsidRPr="00860468" w14:paraId="5DC38DC7" w14:textId="77777777" w:rsidTr="00781A0C">
        <w:trPr>
          <w:trHeight w:val="26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CAC9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1A0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795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406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4BB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5EBC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0F1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E9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60468" w:rsidRPr="00860468" w14:paraId="4C7A849A" w14:textId="77777777" w:rsidTr="00781A0C">
        <w:trPr>
          <w:trHeight w:val="26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2E19D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0119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1DB5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8BE2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42D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98C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2173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3A5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81A0C" w:rsidRPr="00860468" w14:paraId="1840F973" w14:textId="77777777" w:rsidTr="00781A0C">
        <w:trPr>
          <w:trHeight w:val="277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DEAD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77E0B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B4576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49510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74E71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937C4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378F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7598" w14:textId="77777777" w:rsidR="00781A0C" w:rsidRPr="00860468" w:rsidRDefault="00781A0C" w:rsidP="00781A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4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5A5A4FB9" w14:textId="58734A4B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B14A3E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7A04CB" w14:textId="77777777" w:rsidR="00D80012" w:rsidRPr="00860468" w:rsidRDefault="005A0DD0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20313E" wp14:editId="4C0E212B">
            <wp:extent cx="3749040" cy="28803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27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6922D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 IPCE scans of LSCs embedding 0.5 mg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(ET) and reference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without protein (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5F28531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EC6F29" w14:textId="77777777" w:rsidR="00D80012" w:rsidRPr="00860468" w:rsidRDefault="00D80012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51B3C05" wp14:editId="10DA7E03">
            <wp:extent cx="3758184" cy="28803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12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18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140DF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Normalized emission (solid line) spectra of increasing amount of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in epox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y with TMPE-170 (see legend). Th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e inset table gathers the figures-of-merit of </w:t>
      </w:r>
      <w:r w:rsidRPr="00860468">
        <w:rPr>
          <w:rFonts w:ascii="Symbol" w:hAnsi="Symbol" w:cs="Times New Roman"/>
          <w:sz w:val="24"/>
          <w:szCs w:val="24"/>
          <w:lang w:val="en-US"/>
        </w:rPr>
        <w:t>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60468">
        <w:rPr>
          <w:rFonts w:ascii="Times New Roman" w:hAnsi="Times New Roman" w:cs="Times New Roman"/>
          <w:sz w:val="24"/>
          <w:szCs w:val="24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= 400 nm) and &lt;</w:t>
      </w:r>
      <w:r w:rsidRPr="00860468">
        <w:rPr>
          <w:rFonts w:ascii="Symbol" w:hAnsi="Symbol" w:cs="Times New Roman"/>
          <w:sz w:val="24"/>
          <w:szCs w:val="24"/>
          <w:lang w:val="en-US"/>
        </w:rPr>
        <w:t>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&gt; (</w:t>
      </w:r>
      <w:r w:rsidRPr="00860468">
        <w:rPr>
          <w:rFonts w:ascii="Times New Roman" w:hAnsi="Times New Roman" w:cs="Times New Roman"/>
          <w:sz w:val="24"/>
          <w:szCs w:val="24"/>
        </w:rPr>
        <w:sym w:font="Symbol" w:char="F06C"/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= 375 nm).</w:t>
      </w:r>
    </w:p>
    <w:p w14:paraId="73D2A810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867415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2036A7" w14:textId="77777777" w:rsidR="00D80012" w:rsidRPr="00860468" w:rsidRDefault="00C63709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20E5AD" wp14:editId="6E17D43E">
            <wp:extent cx="3758184" cy="28803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2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18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633B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6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</w:t>
      </w:r>
      <w:proofErr w:type="spellStart"/>
      <w:r w:rsidRPr="00860468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</w:t>
      </w:r>
      <w:proofErr w:type="spellEnd"/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integrated from IPCE and measured </w:t>
      </w:r>
      <w:proofErr w:type="spellStart"/>
      <w:r w:rsidRPr="00860468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</w:t>
      </w:r>
      <w:proofErr w:type="spellEnd"/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upon increasing amount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in FP-solid LSCs (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see legend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. Those named “with foil” refer to LSCs with 4.0 mg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-TMPE-170 epoxy using four reflective tapes.</w:t>
      </w:r>
    </w:p>
    <w:p w14:paraId="0634C1FA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024ABE" w14:textId="77777777" w:rsidR="00D80012" w:rsidRPr="00860468" w:rsidRDefault="000165A8" w:rsidP="00696DD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33649C8" wp14:editId="74B94FDA">
            <wp:extent cx="5760720" cy="233426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28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A3A55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7.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Current density-voltage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(left) and IPCE (right) of LSCs with 4.0 mg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-TMPE-170 epoxy using four reflective tapes. </w:t>
      </w:r>
    </w:p>
    <w:p w14:paraId="7D9CAA83" w14:textId="6DE71494" w:rsidR="00D80012" w:rsidRPr="00860468" w:rsidRDefault="000556CC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0D51BF" wp14:editId="4825E9B2">
            <wp:extent cx="3749040" cy="2880360"/>
            <wp:effectExtent l="0" t="0" r="0" b="0"/>
            <wp:docPr id="413090753" name="Picture 2" descr="A graph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090753" name="Picture 2" descr="A graph on a black background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66969" w14:textId="6A51B543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0805ED" w:rsidRPr="00860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>S8.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Normalized loss of relative </w:t>
      </w:r>
      <w:proofErr w:type="spellStart"/>
      <w:r w:rsidR="004B30F1" w:rsidRPr="00860468">
        <w:rPr>
          <w:rFonts w:ascii="Times New Roman" w:hAnsi="Times New Roman" w:cs="Times New Roman"/>
          <w:sz w:val="24"/>
          <w:szCs w:val="24"/>
          <w:lang w:val="en-US"/>
        </w:rPr>
        <w:t>η</w:t>
      </w:r>
      <w:r w:rsidRPr="008604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pt</w:t>
      </w:r>
      <w:proofErr w:type="spellEnd"/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gain of solution (LT) and epoxy (ET) </w:t>
      </w:r>
      <w:r w:rsidR="003A2EAD" w:rsidRPr="00860468">
        <w:rPr>
          <w:rFonts w:ascii="Times New Roman" w:hAnsi="Times New Roman" w:cs="Times New Roman"/>
          <w:sz w:val="24"/>
          <w:szCs w:val="24"/>
          <w:lang w:val="en-US"/>
        </w:rPr>
        <w:t>T-Sapphir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438A0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0.5 mg) LSCs </w:t>
      </w:r>
      <w:r w:rsidR="00EA23C0" w:rsidRPr="00860468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735E7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different thermal stress </w:t>
      </w:r>
      <w:r w:rsidR="003438A0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(see legend) under white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>LED simulated one sun irradiation over time.</w:t>
      </w:r>
      <w:r w:rsidR="00AC696F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The shadow region </w:t>
      </w:r>
      <w:r w:rsidR="00DD28E9" w:rsidRPr="00860468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AC696F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the standard deviation of </w:t>
      </w:r>
      <w:r w:rsidR="00236BBC" w:rsidRPr="0086046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C696F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samples.</w:t>
      </w:r>
    </w:p>
    <w:p w14:paraId="6E46CADE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E18BE1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BFF97F" w14:textId="77777777" w:rsidR="00D80012" w:rsidRPr="00860468" w:rsidRDefault="00451922" w:rsidP="00080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B6C3466" wp14:editId="53ED0D59">
            <wp:extent cx="3758184" cy="28803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18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37745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9.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>Current-voltage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of the two </w:t>
      </w:r>
      <w:r w:rsidR="000805ED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respective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independent </w:t>
      </w:r>
      <w:r w:rsidR="00842F6E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Si-PV solar panels (a series of 8 </w:t>
      </w:r>
      <w:proofErr w:type="spellStart"/>
      <w:r w:rsidR="00842F6E" w:rsidRPr="00860468">
        <w:rPr>
          <w:rFonts w:ascii="Times New Roman" w:hAnsi="Times New Roman" w:cs="Times New Roman"/>
          <w:sz w:val="24"/>
          <w:szCs w:val="24"/>
          <w:lang w:val="en-US"/>
        </w:rPr>
        <w:t>monocrystalline</w:t>
      </w:r>
      <w:proofErr w:type="spellEnd"/>
      <w:r w:rsidR="00842F6E"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 Si-PV cells) </w:t>
      </w:r>
      <w:r w:rsidRPr="00860468">
        <w:rPr>
          <w:rFonts w:ascii="Times New Roman" w:hAnsi="Times New Roman" w:cs="Times New Roman"/>
          <w:sz w:val="24"/>
          <w:szCs w:val="24"/>
          <w:lang w:val="en-US"/>
        </w:rPr>
        <w:t xml:space="preserve">used in this work for solid-state (dark grey) and liquid (light grey) LSCs under 1 sun AM1.5G irradiation. </w:t>
      </w:r>
    </w:p>
    <w:p w14:paraId="09936EC2" w14:textId="77777777" w:rsidR="00553C69" w:rsidRPr="00860468" w:rsidRDefault="00553C69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E77EE8" w14:textId="77777777" w:rsidR="00553C69" w:rsidRPr="00860468" w:rsidRDefault="00553C69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FC96FE" w14:textId="77777777" w:rsidR="00D80012" w:rsidRPr="00860468" w:rsidRDefault="00D80012" w:rsidP="00D800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80012" w:rsidRPr="00860468" w:rsidSect="00D80012">
      <w:headerReference w:type="default" r:id="rId21"/>
      <w:footerReference w:type="default" r:id="rId2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FCFDA7" w14:textId="77777777" w:rsidR="00B970FD" w:rsidRDefault="00B970FD">
      <w:pPr>
        <w:spacing w:after="0" w:line="240" w:lineRule="auto"/>
      </w:pPr>
      <w:r>
        <w:separator/>
      </w:r>
    </w:p>
  </w:endnote>
  <w:endnote w:type="continuationSeparator" w:id="0">
    <w:p w14:paraId="065DF6A1" w14:textId="77777777" w:rsidR="00B970FD" w:rsidRDefault="00B97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2AE86" w14:textId="79BDF488" w:rsidR="005833F7" w:rsidRDefault="005833F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60468">
      <w:rPr>
        <w:noProof/>
      </w:rPr>
      <w:t>1</w:t>
    </w:r>
    <w:r>
      <w:fldChar w:fldCharType="end"/>
    </w:r>
  </w:p>
  <w:p w14:paraId="1B3E2A97" w14:textId="77777777" w:rsidR="005833F7" w:rsidRDefault="005833F7" w:rsidP="00D8001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E8C80" w14:textId="77777777" w:rsidR="00B970FD" w:rsidRDefault="00B970FD">
      <w:pPr>
        <w:spacing w:after="0" w:line="240" w:lineRule="auto"/>
      </w:pPr>
      <w:r>
        <w:separator/>
      </w:r>
    </w:p>
  </w:footnote>
  <w:footnote w:type="continuationSeparator" w:id="0">
    <w:p w14:paraId="0B20797B" w14:textId="77777777" w:rsidR="00B970FD" w:rsidRDefault="00B970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48858" w14:textId="77777777" w:rsidR="005833F7" w:rsidRPr="009B44CC" w:rsidRDefault="005833F7" w:rsidP="00D80012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4BB03A9F" wp14:editId="42C5C72B">
          <wp:extent cx="1488440" cy="414655"/>
          <wp:effectExtent l="0" t="0" r="0" b="0"/>
          <wp:docPr id="28" name="Picture 28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2573"/>
    <w:multiLevelType w:val="hybridMultilevel"/>
    <w:tmpl w:val="C45A6BA6"/>
    <w:lvl w:ilvl="0" w:tplc="0407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>
    <w:nsid w:val="2CAC00C7"/>
    <w:multiLevelType w:val="multilevel"/>
    <w:tmpl w:val="E6525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8D3EA4"/>
    <w:multiLevelType w:val="multilevel"/>
    <w:tmpl w:val="891A3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12"/>
    <w:rsid w:val="00002F54"/>
    <w:rsid w:val="00002F7E"/>
    <w:rsid w:val="000032DC"/>
    <w:rsid w:val="0000687F"/>
    <w:rsid w:val="0000699D"/>
    <w:rsid w:val="0001262B"/>
    <w:rsid w:val="00014116"/>
    <w:rsid w:val="0001469B"/>
    <w:rsid w:val="000165A8"/>
    <w:rsid w:val="0002135A"/>
    <w:rsid w:val="00024A5E"/>
    <w:rsid w:val="000279D4"/>
    <w:rsid w:val="000279FB"/>
    <w:rsid w:val="00034F7D"/>
    <w:rsid w:val="000400D1"/>
    <w:rsid w:val="000409AB"/>
    <w:rsid w:val="00040DB9"/>
    <w:rsid w:val="00051330"/>
    <w:rsid w:val="000556CC"/>
    <w:rsid w:val="00064724"/>
    <w:rsid w:val="0006533D"/>
    <w:rsid w:val="000700E8"/>
    <w:rsid w:val="000724CF"/>
    <w:rsid w:val="00075C69"/>
    <w:rsid w:val="00076440"/>
    <w:rsid w:val="000805ED"/>
    <w:rsid w:val="00090EA2"/>
    <w:rsid w:val="000912D1"/>
    <w:rsid w:val="0009260A"/>
    <w:rsid w:val="00094FCF"/>
    <w:rsid w:val="000A36E5"/>
    <w:rsid w:val="000A3A33"/>
    <w:rsid w:val="000A3E6D"/>
    <w:rsid w:val="000B2CD8"/>
    <w:rsid w:val="000B3781"/>
    <w:rsid w:val="000B5868"/>
    <w:rsid w:val="000B5CC5"/>
    <w:rsid w:val="000C11B3"/>
    <w:rsid w:val="000C3780"/>
    <w:rsid w:val="000C49F8"/>
    <w:rsid w:val="000C5413"/>
    <w:rsid w:val="000C7ABF"/>
    <w:rsid w:val="000D1DAE"/>
    <w:rsid w:val="000E21A8"/>
    <w:rsid w:val="000F265F"/>
    <w:rsid w:val="000F3DC7"/>
    <w:rsid w:val="0010507D"/>
    <w:rsid w:val="00110C20"/>
    <w:rsid w:val="00110C86"/>
    <w:rsid w:val="00115823"/>
    <w:rsid w:val="00124AA2"/>
    <w:rsid w:val="00124D0A"/>
    <w:rsid w:val="00125AF7"/>
    <w:rsid w:val="00127962"/>
    <w:rsid w:val="00131668"/>
    <w:rsid w:val="00132470"/>
    <w:rsid w:val="00132D60"/>
    <w:rsid w:val="001415CB"/>
    <w:rsid w:val="00141B8B"/>
    <w:rsid w:val="00145C36"/>
    <w:rsid w:val="00146543"/>
    <w:rsid w:val="00147C9E"/>
    <w:rsid w:val="001505D8"/>
    <w:rsid w:val="00155A5C"/>
    <w:rsid w:val="00155D05"/>
    <w:rsid w:val="0015605E"/>
    <w:rsid w:val="0015798E"/>
    <w:rsid w:val="00166943"/>
    <w:rsid w:val="00167399"/>
    <w:rsid w:val="00174859"/>
    <w:rsid w:val="001759DE"/>
    <w:rsid w:val="0017650E"/>
    <w:rsid w:val="00184546"/>
    <w:rsid w:val="00191C66"/>
    <w:rsid w:val="001A1AF4"/>
    <w:rsid w:val="001A2330"/>
    <w:rsid w:val="001B1C0C"/>
    <w:rsid w:val="001B203A"/>
    <w:rsid w:val="001B3D91"/>
    <w:rsid w:val="001C0437"/>
    <w:rsid w:val="001C14AF"/>
    <w:rsid w:val="001E3453"/>
    <w:rsid w:val="001F3E6D"/>
    <w:rsid w:val="001F7FA7"/>
    <w:rsid w:val="0020009C"/>
    <w:rsid w:val="00202906"/>
    <w:rsid w:val="00202DF1"/>
    <w:rsid w:val="0021397A"/>
    <w:rsid w:val="002212E5"/>
    <w:rsid w:val="0022198F"/>
    <w:rsid w:val="002253C2"/>
    <w:rsid w:val="00226BDF"/>
    <w:rsid w:val="00227510"/>
    <w:rsid w:val="00235C5F"/>
    <w:rsid w:val="00236BBC"/>
    <w:rsid w:val="00237FD0"/>
    <w:rsid w:val="002459C6"/>
    <w:rsid w:val="00245E33"/>
    <w:rsid w:val="002475E2"/>
    <w:rsid w:val="00251250"/>
    <w:rsid w:val="002561DD"/>
    <w:rsid w:val="00257A6D"/>
    <w:rsid w:val="00257B5B"/>
    <w:rsid w:val="00263E99"/>
    <w:rsid w:val="00265412"/>
    <w:rsid w:val="00265F43"/>
    <w:rsid w:val="00266690"/>
    <w:rsid w:val="002668D8"/>
    <w:rsid w:val="002731D3"/>
    <w:rsid w:val="002736DC"/>
    <w:rsid w:val="00273C13"/>
    <w:rsid w:val="00276113"/>
    <w:rsid w:val="0027638C"/>
    <w:rsid w:val="002825BA"/>
    <w:rsid w:val="002853E8"/>
    <w:rsid w:val="00292C6F"/>
    <w:rsid w:val="0029637E"/>
    <w:rsid w:val="002968D8"/>
    <w:rsid w:val="002A6C6B"/>
    <w:rsid w:val="002A7D09"/>
    <w:rsid w:val="002B7A52"/>
    <w:rsid w:val="002E6DB0"/>
    <w:rsid w:val="002F19BF"/>
    <w:rsid w:val="002F2BA1"/>
    <w:rsid w:val="002F3E90"/>
    <w:rsid w:val="00300EC3"/>
    <w:rsid w:val="00301D06"/>
    <w:rsid w:val="00306E0C"/>
    <w:rsid w:val="003114E5"/>
    <w:rsid w:val="003124B5"/>
    <w:rsid w:val="003131B0"/>
    <w:rsid w:val="00313C24"/>
    <w:rsid w:val="00331745"/>
    <w:rsid w:val="003356F2"/>
    <w:rsid w:val="003438A0"/>
    <w:rsid w:val="00345474"/>
    <w:rsid w:val="003478BF"/>
    <w:rsid w:val="00352743"/>
    <w:rsid w:val="00353A36"/>
    <w:rsid w:val="00354718"/>
    <w:rsid w:val="00362799"/>
    <w:rsid w:val="003706CE"/>
    <w:rsid w:val="00372C31"/>
    <w:rsid w:val="0037493D"/>
    <w:rsid w:val="003754D1"/>
    <w:rsid w:val="003818D1"/>
    <w:rsid w:val="0038301B"/>
    <w:rsid w:val="00383304"/>
    <w:rsid w:val="00386153"/>
    <w:rsid w:val="00386173"/>
    <w:rsid w:val="00386463"/>
    <w:rsid w:val="00392C5C"/>
    <w:rsid w:val="003A2EAD"/>
    <w:rsid w:val="003A653D"/>
    <w:rsid w:val="003A74F2"/>
    <w:rsid w:val="003A7DCD"/>
    <w:rsid w:val="003B1F68"/>
    <w:rsid w:val="003B4037"/>
    <w:rsid w:val="003B6DD1"/>
    <w:rsid w:val="003C2C6A"/>
    <w:rsid w:val="003C5E60"/>
    <w:rsid w:val="003C68C1"/>
    <w:rsid w:val="003D652C"/>
    <w:rsid w:val="003D6D41"/>
    <w:rsid w:val="003E2B95"/>
    <w:rsid w:val="003F6CB8"/>
    <w:rsid w:val="00400152"/>
    <w:rsid w:val="00404BCC"/>
    <w:rsid w:val="004051E1"/>
    <w:rsid w:val="004078D5"/>
    <w:rsid w:val="0041032C"/>
    <w:rsid w:val="0041406C"/>
    <w:rsid w:val="00425465"/>
    <w:rsid w:val="004339C6"/>
    <w:rsid w:val="0043635B"/>
    <w:rsid w:val="0044059A"/>
    <w:rsid w:val="00442182"/>
    <w:rsid w:val="00442D73"/>
    <w:rsid w:val="004436BB"/>
    <w:rsid w:val="00450008"/>
    <w:rsid w:val="00451922"/>
    <w:rsid w:val="00461332"/>
    <w:rsid w:val="00461F1D"/>
    <w:rsid w:val="00462B2A"/>
    <w:rsid w:val="00462C54"/>
    <w:rsid w:val="00467674"/>
    <w:rsid w:val="004714DA"/>
    <w:rsid w:val="00474CCB"/>
    <w:rsid w:val="00475ADF"/>
    <w:rsid w:val="00485E29"/>
    <w:rsid w:val="00491308"/>
    <w:rsid w:val="004926DF"/>
    <w:rsid w:val="004A1A2E"/>
    <w:rsid w:val="004A32D8"/>
    <w:rsid w:val="004A7387"/>
    <w:rsid w:val="004B0DCA"/>
    <w:rsid w:val="004B30F1"/>
    <w:rsid w:val="004B3D21"/>
    <w:rsid w:val="004C13A2"/>
    <w:rsid w:val="004C56EB"/>
    <w:rsid w:val="004D0B54"/>
    <w:rsid w:val="004D2C36"/>
    <w:rsid w:val="004D4A14"/>
    <w:rsid w:val="004E3318"/>
    <w:rsid w:val="004E4104"/>
    <w:rsid w:val="004E4DE7"/>
    <w:rsid w:val="00502C78"/>
    <w:rsid w:val="00502D21"/>
    <w:rsid w:val="005150E5"/>
    <w:rsid w:val="005238F9"/>
    <w:rsid w:val="00525A38"/>
    <w:rsid w:val="0052679C"/>
    <w:rsid w:val="0053000B"/>
    <w:rsid w:val="00535ADC"/>
    <w:rsid w:val="00536027"/>
    <w:rsid w:val="00540C29"/>
    <w:rsid w:val="00543491"/>
    <w:rsid w:val="00547D19"/>
    <w:rsid w:val="0055256C"/>
    <w:rsid w:val="00553C69"/>
    <w:rsid w:val="00554FF0"/>
    <w:rsid w:val="0056143D"/>
    <w:rsid w:val="005655F9"/>
    <w:rsid w:val="00566AE6"/>
    <w:rsid w:val="00566DCC"/>
    <w:rsid w:val="00566DFB"/>
    <w:rsid w:val="005720E1"/>
    <w:rsid w:val="005734D0"/>
    <w:rsid w:val="0057603A"/>
    <w:rsid w:val="00576FA3"/>
    <w:rsid w:val="00581B24"/>
    <w:rsid w:val="00582859"/>
    <w:rsid w:val="005833F7"/>
    <w:rsid w:val="005935E9"/>
    <w:rsid w:val="0059457A"/>
    <w:rsid w:val="00594993"/>
    <w:rsid w:val="00597E97"/>
    <w:rsid w:val="005A0DD0"/>
    <w:rsid w:val="005A17E0"/>
    <w:rsid w:val="005A2AD1"/>
    <w:rsid w:val="005A4D13"/>
    <w:rsid w:val="005A6CD2"/>
    <w:rsid w:val="005B0854"/>
    <w:rsid w:val="005B12A2"/>
    <w:rsid w:val="005B50BA"/>
    <w:rsid w:val="005B7C58"/>
    <w:rsid w:val="005C750D"/>
    <w:rsid w:val="005D1C73"/>
    <w:rsid w:val="005D5674"/>
    <w:rsid w:val="005D56EF"/>
    <w:rsid w:val="005D643A"/>
    <w:rsid w:val="005D655C"/>
    <w:rsid w:val="005F0A2B"/>
    <w:rsid w:val="005F1881"/>
    <w:rsid w:val="005F75DB"/>
    <w:rsid w:val="00601BF4"/>
    <w:rsid w:val="006073E5"/>
    <w:rsid w:val="00610ECE"/>
    <w:rsid w:val="006179EF"/>
    <w:rsid w:val="006212FA"/>
    <w:rsid w:val="00621F69"/>
    <w:rsid w:val="0062227D"/>
    <w:rsid w:val="006235F8"/>
    <w:rsid w:val="006300A1"/>
    <w:rsid w:val="00637EA9"/>
    <w:rsid w:val="00642799"/>
    <w:rsid w:val="00642BC2"/>
    <w:rsid w:val="00643C5B"/>
    <w:rsid w:val="00644526"/>
    <w:rsid w:val="006469F7"/>
    <w:rsid w:val="006531C9"/>
    <w:rsid w:val="00680B2F"/>
    <w:rsid w:val="0068463A"/>
    <w:rsid w:val="00685C80"/>
    <w:rsid w:val="00696DD7"/>
    <w:rsid w:val="00696FA9"/>
    <w:rsid w:val="006A2F4F"/>
    <w:rsid w:val="006A3FEB"/>
    <w:rsid w:val="006B728C"/>
    <w:rsid w:val="006C0B3D"/>
    <w:rsid w:val="006C1CBE"/>
    <w:rsid w:val="006C364B"/>
    <w:rsid w:val="006C3BD4"/>
    <w:rsid w:val="006C769F"/>
    <w:rsid w:val="006D2B1F"/>
    <w:rsid w:val="006D32CC"/>
    <w:rsid w:val="006D379C"/>
    <w:rsid w:val="006D7C10"/>
    <w:rsid w:val="006E0C9E"/>
    <w:rsid w:val="006E5D84"/>
    <w:rsid w:val="006E715E"/>
    <w:rsid w:val="006F0838"/>
    <w:rsid w:val="006F6332"/>
    <w:rsid w:val="006F6B0F"/>
    <w:rsid w:val="00700DD2"/>
    <w:rsid w:val="00706409"/>
    <w:rsid w:val="00711F4E"/>
    <w:rsid w:val="00722C4A"/>
    <w:rsid w:val="00727816"/>
    <w:rsid w:val="00735E7D"/>
    <w:rsid w:val="00741F4D"/>
    <w:rsid w:val="00742779"/>
    <w:rsid w:val="00744319"/>
    <w:rsid w:val="0074474C"/>
    <w:rsid w:val="00744EAC"/>
    <w:rsid w:val="00754CA4"/>
    <w:rsid w:val="00761AC8"/>
    <w:rsid w:val="007662FE"/>
    <w:rsid w:val="0076664E"/>
    <w:rsid w:val="00767A45"/>
    <w:rsid w:val="00773EAC"/>
    <w:rsid w:val="007751FB"/>
    <w:rsid w:val="0077662E"/>
    <w:rsid w:val="00777E7F"/>
    <w:rsid w:val="00781A0C"/>
    <w:rsid w:val="00782BAC"/>
    <w:rsid w:val="00785CFB"/>
    <w:rsid w:val="00795FD0"/>
    <w:rsid w:val="007A0178"/>
    <w:rsid w:val="007A2DC4"/>
    <w:rsid w:val="007A4E38"/>
    <w:rsid w:val="007A79CF"/>
    <w:rsid w:val="007B1044"/>
    <w:rsid w:val="007B1344"/>
    <w:rsid w:val="007B1BEA"/>
    <w:rsid w:val="007D4F92"/>
    <w:rsid w:val="007E4342"/>
    <w:rsid w:val="007E7995"/>
    <w:rsid w:val="007F38AD"/>
    <w:rsid w:val="007F4DA6"/>
    <w:rsid w:val="007F5FFA"/>
    <w:rsid w:val="00801E26"/>
    <w:rsid w:val="0081016B"/>
    <w:rsid w:val="008101F1"/>
    <w:rsid w:val="00813098"/>
    <w:rsid w:val="00816E01"/>
    <w:rsid w:val="008203C2"/>
    <w:rsid w:val="008220F6"/>
    <w:rsid w:val="00822BA9"/>
    <w:rsid w:val="008236CF"/>
    <w:rsid w:val="00826896"/>
    <w:rsid w:val="0082745B"/>
    <w:rsid w:val="00832829"/>
    <w:rsid w:val="00832A2F"/>
    <w:rsid w:val="00835C9D"/>
    <w:rsid w:val="0083714B"/>
    <w:rsid w:val="00842F6E"/>
    <w:rsid w:val="00844221"/>
    <w:rsid w:val="008520D0"/>
    <w:rsid w:val="00854F90"/>
    <w:rsid w:val="00856EB5"/>
    <w:rsid w:val="00860468"/>
    <w:rsid w:val="00867DF2"/>
    <w:rsid w:val="00875278"/>
    <w:rsid w:val="008863F1"/>
    <w:rsid w:val="00890308"/>
    <w:rsid w:val="00890602"/>
    <w:rsid w:val="00896D04"/>
    <w:rsid w:val="008A1937"/>
    <w:rsid w:val="008B4A80"/>
    <w:rsid w:val="008C1DF9"/>
    <w:rsid w:val="008C34EB"/>
    <w:rsid w:val="008C3D50"/>
    <w:rsid w:val="008D02DE"/>
    <w:rsid w:val="008D14CB"/>
    <w:rsid w:val="008D2F65"/>
    <w:rsid w:val="008D4321"/>
    <w:rsid w:val="008D5E63"/>
    <w:rsid w:val="008D6F43"/>
    <w:rsid w:val="008E138B"/>
    <w:rsid w:val="008F4313"/>
    <w:rsid w:val="00902139"/>
    <w:rsid w:val="009024C6"/>
    <w:rsid w:val="00911A1C"/>
    <w:rsid w:val="00926687"/>
    <w:rsid w:val="00926C23"/>
    <w:rsid w:val="00927C39"/>
    <w:rsid w:val="00933D86"/>
    <w:rsid w:val="0093574D"/>
    <w:rsid w:val="00940EC9"/>
    <w:rsid w:val="009427B2"/>
    <w:rsid w:val="009509EB"/>
    <w:rsid w:val="00951199"/>
    <w:rsid w:val="009529C0"/>
    <w:rsid w:val="0095510C"/>
    <w:rsid w:val="00957753"/>
    <w:rsid w:val="009639A2"/>
    <w:rsid w:val="00970162"/>
    <w:rsid w:val="00976EA8"/>
    <w:rsid w:val="00991CB3"/>
    <w:rsid w:val="009A5EC7"/>
    <w:rsid w:val="009B0367"/>
    <w:rsid w:val="009C10B2"/>
    <w:rsid w:val="009C324B"/>
    <w:rsid w:val="009C3AAC"/>
    <w:rsid w:val="009C4421"/>
    <w:rsid w:val="009D1854"/>
    <w:rsid w:val="009D4B8C"/>
    <w:rsid w:val="009D7D6B"/>
    <w:rsid w:val="009F0262"/>
    <w:rsid w:val="009F073C"/>
    <w:rsid w:val="009F0F76"/>
    <w:rsid w:val="009F29A3"/>
    <w:rsid w:val="009F3551"/>
    <w:rsid w:val="009F40B8"/>
    <w:rsid w:val="009F4D86"/>
    <w:rsid w:val="00A00061"/>
    <w:rsid w:val="00A02ACC"/>
    <w:rsid w:val="00A02DF4"/>
    <w:rsid w:val="00A141D9"/>
    <w:rsid w:val="00A14283"/>
    <w:rsid w:val="00A1706F"/>
    <w:rsid w:val="00A17979"/>
    <w:rsid w:val="00A2320F"/>
    <w:rsid w:val="00A23271"/>
    <w:rsid w:val="00A2505C"/>
    <w:rsid w:val="00A256B1"/>
    <w:rsid w:val="00A31547"/>
    <w:rsid w:val="00A40545"/>
    <w:rsid w:val="00A43CAD"/>
    <w:rsid w:val="00A45716"/>
    <w:rsid w:val="00A461A2"/>
    <w:rsid w:val="00A51D53"/>
    <w:rsid w:val="00A630E7"/>
    <w:rsid w:val="00A635EF"/>
    <w:rsid w:val="00A701B1"/>
    <w:rsid w:val="00A80437"/>
    <w:rsid w:val="00A84551"/>
    <w:rsid w:val="00A850A5"/>
    <w:rsid w:val="00A933AD"/>
    <w:rsid w:val="00A94D38"/>
    <w:rsid w:val="00A95D29"/>
    <w:rsid w:val="00AA1CF8"/>
    <w:rsid w:val="00AA2DD2"/>
    <w:rsid w:val="00AA5B47"/>
    <w:rsid w:val="00AA637D"/>
    <w:rsid w:val="00AA67B2"/>
    <w:rsid w:val="00AC3A62"/>
    <w:rsid w:val="00AC696F"/>
    <w:rsid w:val="00AD6F43"/>
    <w:rsid w:val="00AE2D73"/>
    <w:rsid w:val="00AE4C17"/>
    <w:rsid w:val="00AF046C"/>
    <w:rsid w:val="00AF0A8B"/>
    <w:rsid w:val="00AF32F4"/>
    <w:rsid w:val="00AF3EA4"/>
    <w:rsid w:val="00B039CC"/>
    <w:rsid w:val="00B0438E"/>
    <w:rsid w:val="00B04485"/>
    <w:rsid w:val="00B102D1"/>
    <w:rsid w:val="00B14D57"/>
    <w:rsid w:val="00B26886"/>
    <w:rsid w:val="00B405D4"/>
    <w:rsid w:val="00B41F2D"/>
    <w:rsid w:val="00B42DAF"/>
    <w:rsid w:val="00B44402"/>
    <w:rsid w:val="00B47D50"/>
    <w:rsid w:val="00B512C2"/>
    <w:rsid w:val="00B5158A"/>
    <w:rsid w:val="00B570F9"/>
    <w:rsid w:val="00B61456"/>
    <w:rsid w:val="00B6398A"/>
    <w:rsid w:val="00B64453"/>
    <w:rsid w:val="00B65974"/>
    <w:rsid w:val="00B677C0"/>
    <w:rsid w:val="00B7559F"/>
    <w:rsid w:val="00B75787"/>
    <w:rsid w:val="00B76D03"/>
    <w:rsid w:val="00B834DD"/>
    <w:rsid w:val="00B86770"/>
    <w:rsid w:val="00B86FE3"/>
    <w:rsid w:val="00B96FB3"/>
    <w:rsid w:val="00B970FD"/>
    <w:rsid w:val="00BA4A18"/>
    <w:rsid w:val="00BA4A5A"/>
    <w:rsid w:val="00BA6CA2"/>
    <w:rsid w:val="00BB1B8E"/>
    <w:rsid w:val="00BB5ED4"/>
    <w:rsid w:val="00BC261B"/>
    <w:rsid w:val="00BC3955"/>
    <w:rsid w:val="00BC4059"/>
    <w:rsid w:val="00BC6DA6"/>
    <w:rsid w:val="00BC78A1"/>
    <w:rsid w:val="00BD3824"/>
    <w:rsid w:val="00BE2AD2"/>
    <w:rsid w:val="00BE5351"/>
    <w:rsid w:val="00BE749B"/>
    <w:rsid w:val="00BF6D9B"/>
    <w:rsid w:val="00C00BC2"/>
    <w:rsid w:val="00C0527F"/>
    <w:rsid w:val="00C0537C"/>
    <w:rsid w:val="00C07DED"/>
    <w:rsid w:val="00C123BF"/>
    <w:rsid w:val="00C13A84"/>
    <w:rsid w:val="00C15CF2"/>
    <w:rsid w:val="00C16ED2"/>
    <w:rsid w:val="00C1721F"/>
    <w:rsid w:val="00C33BB0"/>
    <w:rsid w:val="00C41386"/>
    <w:rsid w:val="00C44593"/>
    <w:rsid w:val="00C476CC"/>
    <w:rsid w:val="00C47C06"/>
    <w:rsid w:val="00C50801"/>
    <w:rsid w:val="00C54611"/>
    <w:rsid w:val="00C56147"/>
    <w:rsid w:val="00C63709"/>
    <w:rsid w:val="00C65107"/>
    <w:rsid w:val="00C654B5"/>
    <w:rsid w:val="00C72088"/>
    <w:rsid w:val="00C7444B"/>
    <w:rsid w:val="00C74477"/>
    <w:rsid w:val="00C766FC"/>
    <w:rsid w:val="00C811A8"/>
    <w:rsid w:val="00C8389D"/>
    <w:rsid w:val="00C83C6C"/>
    <w:rsid w:val="00C8650E"/>
    <w:rsid w:val="00C900A4"/>
    <w:rsid w:val="00CA2C68"/>
    <w:rsid w:val="00CA6960"/>
    <w:rsid w:val="00CA73E6"/>
    <w:rsid w:val="00CB0E1F"/>
    <w:rsid w:val="00CB1C66"/>
    <w:rsid w:val="00CB295C"/>
    <w:rsid w:val="00CB416A"/>
    <w:rsid w:val="00CB5C93"/>
    <w:rsid w:val="00CB72DA"/>
    <w:rsid w:val="00CC0498"/>
    <w:rsid w:val="00CC11ED"/>
    <w:rsid w:val="00CC4B39"/>
    <w:rsid w:val="00CC5D3E"/>
    <w:rsid w:val="00CC7BAB"/>
    <w:rsid w:val="00CD7DF0"/>
    <w:rsid w:val="00CE0FC1"/>
    <w:rsid w:val="00CE2A29"/>
    <w:rsid w:val="00CE2CAA"/>
    <w:rsid w:val="00CE59A4"/>
    <w:rsid w:val="00D01207"/>
    <w:rsid w:val="00D0170A"/>
    <w:rsid w:val="00D04407"/>
    <w:rsid w:val="00D068CC"/>
    <w:rsid w:val="00D06F68"/>
    <w:rsid w:val="00D16D7E"/>
    <w:rsid w:val="00D24692"/>
    <w:rsid w:val="00D34CD4"/>
    <w:rsid w:val="00D52498"/>
    <w:rsid w:val="00D6231F"/>
    <w:rsid w:val="00D63B8A"/>
    <w:rsid w:val="00D77CF2"/>
    <w:rsid w:val="00D80012"/>
    <w:rsid w:val="00D800E3"/>
    <w:rsid w:val="00D8649E"/>
    <w:rsid w:val="00D9009B"/>
    <w:rsid w:val="00D90D4A"/>
    <w:rsid w:val="00D912C6"/>
    <w:rsid w:val="00D9548A"/>
    <w:rsid w:val="00DA6B25"/>
    <w:rsid w:val="00DA7921"/>
    <w:rsid w:val="00DB10F6"/>
    <w:rsid w:val="00DB2B3B"/>
    <w:rsid w:val="00DB5F28"/>
    <w:rsid w:val="00DC5C4E"/>
    <w:rsid w:val="00DC7D63"/>
    <w:rsid w:val="00DD28E9"/>
    <w:rsid w:val="00DD3418"/>
    <w:rsid w:val="00DE0EEE"/>
    <w:rsid w:val="00DE39A9"/>
    <w:rsid w:val="00DE5616"/>
    <w:rsid w:val="00DE6484"/>
    <w:rsid w:val="00E00E35"/>
    <w:rsid w:val="00E0172D"/>
    <w:rsid w:val="00E12123"/>
    <w:rsid w:val="00E13110"/>
    <w:rsid w:val="00E133DA"/>
    <w:rsid w:val="00E173B2"/>
    <w:rsid w:val="00E24CBE"/>
    <w:rsid w:val="00E25050"/>
    <w:rsid w:val="00E3187A"/>
    <w:rsid w:val="00E326F3"/>
    <w:rsid w:val="00E37369"/>
    <w:rsid w:val="00E445CE"/>
    <w:rsid w:val="00E45DCE"/>
    <w:rsid w:val="00E475E2"/>
    <w:rsid w:val="00E53145"/>
    <w:rsid w:val="00E5446C"/>
    <w:rsid w:val="00E55FDF"/>
    <w:rsid w:val="00E61A7F"/>
    <w:rsid w:val="00E65283"/>
    <w:rsid w:val="00E66AAB"/>
    <w:rsid w:val="00E678F5"/>
    <w:rsid w:val="00E70519"/>
    <w:rsid w:val="00E800D0"/>
    <w:rsid w:val="00E84FCB"/>
    <w:rsid w:val="00E90C03"/>
    <w:rsid w:val="00E9658C"/>
    <w:rsid w:val="00EA23C0"/>
    <w:rsid w:val="00EA3958"/>
    <w:rsid w:val="00EA68A5"/>
    <w:rsid w:val="00EA7B0B"/>
    <w:rsid w:val="00EA7C58"/>
    <w:rsid w:val="00EB0CF5"/>
    <w:rsid w:val="00EB3216"/>
    <w:rsid w:val="00EB548A"/>
    <w:rsid w:val="00EB562D"/>
    <w:rsid w:val="00EC28C3"/>
    <w:rsid w:val="00EC52E0"/>
    <w:rsid w:val="00EC74E1"/>
    <w:rsid w:val="00ED1AA4"/>
    <w:rsid w:val="00ED3FF8"/>
    <w:rsid w:val="00ED7DBA"/>
    <w:rsid w:val="00EE45A4"/>
    <w:rsid w:val="00EF41E9"/>
    <w:rsid w:val="00EF6817"/>
    <w:rsid w:val="00F006C3"/>
    <w:rsid w:val="00F05B9D"/>
    <w:rsid w:val="00F06A19"/>
    <w:rsid w:val="00F15BC1"/>
    <w:rsid w:val="00F25197"/>
    <w:rsid w:val="00F2579A"/>
    <w:rsid w:val="00F27384"/>
    <w:rsid w:val="00F46883"/>
    <w:rsid w:val="00F50231"/>
    <w:rsid w:val="00F50D18"/>
    <w:rsid w:val="00F5797F"/>
    <w:rsid w:val="00F6121F"/>
    <w:rsid w:val="00F6290D"/>
    <w:rsid w:val="00F64CC7"/>
    <w:rsid w:val="00F777A5"/>
    <w:rsid w:val="00F813E3"/>
    <w:rsid w:val="00F8598E"/>
    <w:rsid w:val="00F90648"/>
    <w:rsid w:val="00F9072C"/>
    <w:rsid w:val="00F96D89"/>
    <w:rsid w:val="00FA0731"/>
    <w:rsid w:val="00FA0A3E"/>
    <w:rsid w:val="00FA5B76"/>
    <w:rsid w:val="00FA7539"/>
    <w:rsid w:val="00FB1F74"/>
    <w:rsid w:val="00FB7708"/>
    <w:rsid w:val="00FC3729"/>
    <w:rsid w:val="00FC536A"/>
    <w:rsid w:val="00FC6B6B"/>
    <w:rsid w:val="00FC6E3A"/>
    <w:rsid w:val="00FD25CA"/>
    <w:rsid w:val="00FD41B8"/>
    <w:rsid w:val="00FD4F1C"/>
    <w:rsid w:val="00FD5669"/>
    <w:rsid w:val="00FD5D2B"/>
    <w:rsid w:val="00FD76BC"/>
    <w:rsid w:val="00FE22FF"/>
    <w:rsid w:val="00FE394D"/>
    <w:rsid w:val="00FE6143"/>
    <w:rsid w:val="00FF068D"/>
    <w:rsid w:val="00FF1B8B"/>
    <w:rsid w:val="00FF514D"/>
    <w:rsid w:val="00FF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A75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01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01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0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01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paragraph" w:customStyle="1" w:styleId="History">
    <w:name w:val="History"/>
    <w:basedOn w:val="Normal"/>
    <w:rsid w:val="00D80012"/>
    <w:pPr>
      <w:spacing w:before="230" w:after="460" w:line="180" w:lineRule="exact"/>
      <w:jc w:val="right"/>
    </w:pPr>
    <w:rPr>
      <w:rFonts w:ascii="Arial" w:eastAsia="MS Mincho" w:hAnsi="Arial" w:cs="Times New Roman"/>
      <w:sz w:val="14"/>
      <w:szCs w:val="16"/>
      <w:lang w:eastAsia="ja-JP"/>
    </w:rPr>
  </w:style>
  <w:style w:type="paragraph" w:customStyle="1" w:styleId="References">
    <w:name w:val="References"/>
    <w:basedOn w:val="Normal"/>
    <w:rsid w:val="00D80012"/>
    <w:pPr>
      <w:spacing w:after="0" w:line="200" w:lineRule="exact"/>
      <w:ind w:left="425" w:hanging="425"/>
      <w:jc w:val="both"/>
    </w:pPr>
    <w:rPr>
      <w:rFonts w:ascii="Times New Roman" w:eastAsia="MS Mincho" w:hAnsi="Times New Roman" w:cs="Times New Roman"/>
      <w:sz w:val="15"/>
      <w:szCs w:val="14"/>
      <w:lang w:val="en-GB" w:eastAsia="ja-JP"/>
    </w:rPr>
  </w:style>
  <w:style w:type="paragraph" w:customStyle="1" w:styleId="HExperimentalSection">
    <w:name w:val="HExperimental_Section"/>
    <w:basedOn w:val="Normal"/>
    <w:rsid w:val="00D80012"/>
    <w:pPr>
      <w:spacing w:before="460" w:after="230" w:line="230" w:lineRule="atLeast"/>
    </w:pPr>
    <w:rPr>
      <w:rFonts w:ascii="Times New Roman" w:eastAsia="MS Mincho" w:hAnsi="Times New Roman" w:cs="Times New Roman"/>
      <w:i/>
      <w:sz w:val="24"/>
      <w:szCs w:val="20"/>
      <w:lang w:eastAsia="ja-JP"/>
    </w:rPr>
  </w:style>
  <w:style w:type="paragraph" w:customStyle="1" w:styleId="ExperimentalSection">
    <w:name w:val="ExperimentalSection"/>
    <w:basedOn w:val="Normal"/>
    <w:rsid w:val="00D80012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sz w:val="16"/>
      <w:szCs w:val="14"/>
      <w:lang w:val="en-GB" w:eastAsia="ja-JP"/>
    </w:rPr>
  </w:style>
  <w:style w:type="paragraph" w:customStyle="1" w:styleId="FNB">
    <w:name w:val="FNB"/>
    <w:basedOn w:val="Normal"/>
    <w:link w:val="FNBChar"/>
    <w:rsid w:val="00D80012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D80012"/>
    <w:rPr>
      <w:rFonts w:ascii="Times" w:eastAsia="MS Mincho" w:hAnsi="Times" w:cs="Times New Roman"/>
      <w:sz w:val="14"/>
      <w:szCs w:val="3276"/>
      <w:lang w:val="en-GB" w:eastAsia="de-DE"/>
    </w:rPr>
  </w:style>
  <w:style w:type="paragraph" w:customStyle="1" w:styleId="Ack">
    <w:name w:val="Ack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ableCaption">
    <w:name w:val="TableCaption"/>
    <w:basedOn w:val="Normal"/>
    <w:rsid w:val="00D80012"/>
    <w:pPr>
      <w:spacing w:after="12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D8001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D80012"/>
  </w:style>
  <w:style w:type="paragraph" w:customStyle="1" w:styleId="TableFoot">
    <w:name w:val="TableFoot"/>
    <w:basedOn w:val="TableBody"/>
    <w:rsid w:val="00D80012"/>
    <w:pPr>
      <w:spacing w:before="60" w:after="60"/>
    </w:pPr>
  </w:style>
  <w:style w:type="paragraph" w:customStyle="1" w:styleId="SchemeCaption">
    <w:name w:val="SchemeCaption"/>
    <w:basedOn w:val="Normal"/>
    <w:rsid w:val="00D80012"/>
    <w:pPr>
      <w:spacing w:before="230" w:after="46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D80012"/>
    <w:pPr>
      <w:keepLines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D80012"/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0012"/>
    <w:pPr>
      <w:widowControl w:val="0"/>
      <w:spacing w:after="0"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0012"/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D80012"/>
    <w:rPr>
      <w:rFonts w:ascii="Tahoma" w:eastAsia="MS Mincho" w:hAnsi="Tahoma" w:cs="Tahoma"/>
      <w:sz w:val="16"/>
      <w:szCs w:val="16"/>
      <w:lang w:eastAsia="ja-JP"/>
    </w:rPr>
  </w:style>
  <w:style w:type="paragraph" w:styleId="BalloonText">
    <w:name w:val="Balloon Text"/>
    <w:basedOn w:val="Normal"/>
    <w:link w:val="BalloonTextChar"/>
    <w:semiHidden/>
    <w:rsid w:val="00D80012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D80012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80012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80012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80012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1">
    <w:name w:val="Title1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AuthorsFull">
    <w:name w:val="Authors Full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dedication">
    <w:name w:val="dedication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cknowledgements">
    <w:name w:val="Acknowledgements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bstract">
    <w:name w:val="Abstract"/>
    <w:basedOn w:val="Normal"/>
    <w:autoRedefine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Head1">
    <w:name w:val="Head 1"/>
    <w:basedOn w:val="Normal"/>
    <w:autoRedefine/>
    <w:rsid w:val="00D80012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18"/>
      <w:lang w:val="en-US" w:eastAsia="ja-JP"/>
    </w:rPr>
  </w:style>
  <w:style w:type="paragraph" w:customStyle="1" w:styleId="Head2">
    <w:name w:val="Head 2"/>
    <w:basedOn w:val="Normal"/>
    <w:autoRedefine/>
    <w:rsid w:val="00D80012"/>
    <w:pPr>
      <w:spacing w:after="0" w:line="36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dates">
    <w:name w:val="dates"/>
    <w:basedOn w:val="Normal"/>
    <w:rsid w:val="00D80012"/>
    <w:pPr>
      <w:spacing w:after="0" w:line="240" w:lineRule="auto"/>
      <w:jc w:val="righ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terature">
    <w:name w:val="Literature"/>
    <w:basedOn w:val="Normal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egend">
    <w:name w:val="Legend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">
    <w:name w:val="Main Text"/>
    <w:basedOn w:val="Normal"/>
    <w:link w:val="MainTextChar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D80012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ExperimentalText">
    <w:name w:val="Experimental Text"/>
    <w:basedOn w:val="Normal"/>
    <w:link w:val="ExperimentalTextChar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Dedication0">
    <w:name w:val="Dedication"/>
    <w:basedOn w:val="Normal"/>
    <w:autoRedefine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0">
    <w:name w:val="Main text"/>
    <w:basedOn w:val="Normal"/>
    <w:link w:val="MaintextChar0"/>
    <w:autoRedefine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01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012"/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012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012"/>
    <w:rPr>
      <w:b/>
      <w:bCs/>
    </w:rPr>
  </w:style>
  <w:style w:type="character" w:styleId="Hyperlink">
    <w:name w:val="Hyperlink"/>
    <w:basedOn w:val="DefaultParagraphFont"/>
    <w:uiPriority w:val="99"/>
    <w:unhideWhenUsed/>
    <w:rsid w:val="00D800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80012"/>
    <w:pPr>
      <w:spacing w:after="0" w:line="240" w:lineRule="auto"/>
      <w:ind w:left="720"/>
    </w:pPr>
    <w:rPr>
      <w:rFonts w:ascii="Calibri" w:hAnsi="Calibri" w:cs="Calibri"/>
    </w:rPr>
  </w:style>
  <w:style w:type="paragraph" w:styleId="Bibliography">
    <w:name w:val="Bibliography"/>
    <w:basedOn w:val="Normal"/>
    <w:next w:val="Normal"/>
    <w:uiPriority w:val="37"/>
    <w:unhideWhenUsed/>
    <w:rsid w:val="00D80012"/>
    <w:pPr>
      <w:tabs>
        <w:tab w:val="left" w:pos="0"/>
      </w:tabs>
      <w:spacing w:after="0" w:line="240" w:lineRule="auto"/>
      <w:ind w:hanging="624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15BC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3780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01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01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0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01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paragraph" w:customStyle="1" w:styleId="History">
    <w:name w:val="History"/>
    <w:basedOn w:val="Normal"/>
    <w:rsid w:val="00D80012"/>
    <w:pPr>
      <w:spacing w:before="230" w:after="460" w:line="180" w:lineRule="exact"/>
      <w:jc w:val="right"/>
    </w:pPr>
    <w:rPr>
      <w:rFonts w:ascii="Arial" w:eastAsia="MS Mincho" w:hAnsi="Arial" w:cs="Times New Roman"/>
      <w:sz w:val="14"/>
      <w:szCs w:val="16"/>
      <w:lang w:eastAsia="ja-JP"/>
    </w:rPr>
  </w:style>
  <w:style w:type="paragraph" w:customStyle="1" w:styleId="References">
    <w:name w:val="References"/>
    <w:basedOn w:val="Normal"/>
    <w:rsid w:val="00D80012"/>
    <w:pPr>
      <w:spacing w:after="0" w:line="200" w:lineRule="exact"/>
      <w:ind w:left="425" w:hanging="425"/>
      <w:jc w:val="both"/>
    </w:pPr>
    <w:rPr>
      <w:rFonts w:ascii="Times New Roman" w:eastAsia="MS Mincho" w:hAnsi="Times New Roman" w:cs="Times New Roman"/>
      <w:sz w:val="15"/>
      <w:szCs w:val="14"/>
      <w:lang w:val="en-GB" w:eastAsia="ja-JP"/>
    </w:rPr>
  </w:style>
  <w:style w:type="paragraph" w:customStyle="1" w:styleId="HExperimentalSection">
    <w:name w:val="HExperimental_Section"/>
    <w:basedOn w:val="Normal"/>
    <w:rsid w:val="00D80012"/>
    <w:pPr>
      <w:spacing w:before="460" w:after="230" w:line="230" w:lineRule="atLeast"/>
    </w:pPr>
    <w:rPr>
      <w:rFonts w:ascii="Times New Roman" w:eastAsia="MS Mincho" w:hAnsi="Times New Roman" w:cs="Times New Roman"/>
      <w:i/>
      <w:sz w:val="24"/>
      <w:szCs w:val="20"/>
      <w:lang w:eastAsia="ja-JP"/>
    </w:rPr>
  </w:style>
  <w:style w:type="paragraph" w:customStyle="1" w:styleId="ExperimentalSection">
    <w:name w:val="ExperimentalSection"/>
    <w:basedOn w:val="Normal"/>
    <w:rsid w:val="00D80012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sz w:val="16"/>
      <w:szCs w:val="14"/>
      <w:lang w:val="en-GB" w:eastAsia="ja-JP"/>
    </w:rPr>
  </w:style>
  <w:style w:type="paragraph" w:customStyle="1" w:styleId="FNB">
    <w:name w:val="FNB"/>
    <w:basedOn w:val="Normal"/>
    <w:link w:val="FNBChar"/>
    <w:rsid w:val="00D80012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D80012"/>
    <w:rPr>
      <w:rFonts w:ascii="Times" w:eastAsia="MS Mincho" w:hAnsi="Times" w:cs="Times New Roman"/>
      <w:sz w:val="14"/>
      <w:szCs w:val="3276"/>
      <w:lang w:val="en-GB" w:eastAsia="de-DE"/>
    </w:rPr>
  </w:style>
  <w:style w:type="paragraph" w:customStyle="1" w:styleId="Ack">
    <w:name w:val="Ack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ableCaption">
    <w:name w:val="TableCaption"/>
    <w:basedOn w:val="Normal"/>
    <w:rsid w:val="00D80012"/>
    <w:pPr>
      <w:spacing w:after="12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D8001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D80012"/>
  </w:style>
  <w:style w:type="paragraph" w:customStyle="1" w:styleId="TableFoot">
    <w:name w:val="TableFoot"/>
    <w:basedOn w:val="TableBody"/>
    <w:rsid w:val="00D80012"/>
    <w:pPr>
      <w:spacing w:before="60" w:after="60"/>
    </w:pPr>
  </w:style>
  <w:style w:type="paragraph" w:customStyle="1" w:styleId="SchemeCaption">
    <w:name w:val="SchemeCaption"/>
    <w:basedOn w:val="Normal"/>
    <w:rsid w:val="00D80012"/>
    <w:pPr>
      <w:spacing w:before="230" w:after="46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D80012"/>
    <w:pPr>
      <w:keepLines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D80012"/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0012"/>
    <w:pPr>
      <w:widowControl w:val="0"/>
      <w:spacing w:after="0"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0012"/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D80012"/>
    <w:rPr>
      <w:rFonts w:ascii="Tahoma" w:eastAsia="MS Mincho" w:hAnsi="Tahoma" w:cs="Tahoma"/>
      <w:sz w:val="16"/>
      <w:szCs w:val="16"/>
      <w:lang w:eastAsia="ja-JP"/>
    </w:rPr>
  </w:style>
  <w:style w:type="paragraph" w:styleId="BalloonText">
    <w:name w:val="Balloon Text"/>
    <w:basedOn w:val="Normal"/>
    <w:link w:val="BalloonTextChar"/>
    <w:semiHidden/>
    <w:rsid w:val="00D80012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D80012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80012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80012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80012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1">
    <w:name w:val="Title1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AuthorsFull">
    <w:name w:val="Authors Full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dedication">
    <w:name w:val="dedication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cknowledgements">
    <w:name w:val="Acknowledgements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bstract">
    <w:name w:val="Abstract"/>
    <w:basedOn w:val="Normal"/>
    <w:autoRedefine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Head1">
    <w:name w:val="Head 1"/>
    <w:basedOn w:val="Normal"/>
    <w:autoRedefine/>
    <w:rsid w:val="00D80012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18"/>
      <w:lang w:val="en-US" w:eastAsia="ja-JP"/>
    </w:rPr>
  </w:style>
  <w:style w:type="paragraph" w:customStyle="1" w:styleId="Head2">
    <w:name w:val="Head 2"/>
    <w:basedOn w:val="Normal"/>
    <w:autoRedefine/>
    <w:rsid w:val="00D80012"/>
    <w:pPr>
      <w:spacing w:after="0" w:line="36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dates">
    <w:name w:val="dates"/>
    <w:basedOn w:val="Normal"/>
    <w:rsid w:val="00D80012"/>
    <w:pPr>
      <w:spacing w:after="0" w:line="240" w:lineRule="auto"/>
      <w:jc w:val="righ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terature">
    <w:name w:val="Literature"/>
    <w:basedOn w:val="Normal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egend">
    <w:name w:val="Legend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">
    <w:name w:val="Main Text"/>
    <w:basedOn w:val="Normal"/>
    <w:link w:val="MainTextChar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D80012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ExperimentalText">
    <w:name w:val="Experimental Text"/>
    <w:basedOn w:val="Normal"/>
    <w:link w:val="ExperimentalTextChar"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D80012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Dedication0">
    <w:name w:val="Dedication"/>
    <w:basedOn w:val="Normal"/>
    <w:autoRedefine/>
    <w:rsid w:val="00D8001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0">
    <w:name w:val="Main text"/>
    <w:basedOn w:val="Normal"/>
    <w:link w:val="MaintextChar0"/>
    <w:autoRedefine/>
    <w:rsid w:val="00D8001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D8001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D8001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01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012"/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012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012"/>
    <w:rPr>
      <w:b/>
      <w:bCs/>
    </w:rPr>
  </w:style>
  <w:style w:type="character" w:styleId="Hyperlink">
    <w:name w:val="Hyperlink"/>
    <w:basedOn w:val="DefaultParagraphFont"/>
    <w:uiPriority w:val="99"/>
    <w:unhideWhenUsed/>
    <w:rsid w:val="00D800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80012"/>
    <w:pPr>
      <w:spacing w:after="0" w:line="240" w:lineRule="auto"/>
      <w:ind w:left="720"/>
    </w:pPr>
    <w:rPr>
      <w:rFonts w:ascii="Calibri" w:hAnsi="Calibri" w:cs="Calibri"/>
    </w:rPr>
  </w:style>
  <w:style w:type="paragraph" w:styleId="Bibliography">
    <w:name w:val="Bibliography"/>
    <w:basedOn w:val="Normal"/>
    <w:next w:val="Normal"/>
    <w:uiPriority w:val="37"/>
    <w:unhideWhenUsed/>
    <w:rsid w:val="00D80012"/>
    <w:pPr>
      <w:tabs>
        <w:tab w:val="left" w:pos="0"/>
      </w:tabs>
      <w:spacing w:after="0" w:line="240" w:lineRule="auto"/>
      <w:ind w:hanging="624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15BC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378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500e20-0f14-4f97-a61c-127f790297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004D6380906624988267F51A1BC51F3" ma:contentTypeVersion="6" ma:contentTypeDescription="Ein neues Dokument erstellen." ma:contentTypeScope="" ma:versionID="233fa04492a3e19ff18f314f89c8a06c">
  <xsd:schema xmlns:xsd="http://www.w3.org/2001/XMLSchema" xmlns:xs="http://www.w3.org/2001/XMLSchema" xmlns:p="http://schemas.microsoft.com/office/2006/metadata/properties" xmlns:ns3="17500e20-0f14-4f97-a61c-127f790297ab" targetNamespace="http://schemas.microsoft.com/office/2006/metadata/properties" ma:root="true" ma:fieldsID="75cc6b81e893b339a09c4975c167c652" ns3:_="">
    <xsd:import namespace="17500e20-0f14-4f97-a61c-127f790297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00e20-0f14-4f97-a61c-127f79029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EB74F-619B-4050-81EB-C8E5E84FAF6C}">
  <ds:schemaRefs>
    <ds:schemaRef ds:uri="http://schemas.microsoft.com/office/2006/metadata/properties"/>
    <ds:schemaRef ds:uri="http://schemas.microsoft.com/office/infopath/2007/PartnerControls"/>
    <ds:schemaRef ds:uri="17500e20-0f14-4f97-a61c-127f790297ab"/>
  </ds:schemaRefs>
</ds:datastoreItem>
</file>

<file path=customXml/itemProps2.xml><?xml version="1.0" encoding="utf-8"?>
<ds:datastoreItem xmlns:ds="http://schemas.openxmlformats.org/officeDocument/2006/customXml" ds:itemID="{08E626D9-4E67-452D-B2F4-C459DDDFAC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5781F2-E7EA-438A-B349-C194BEC6FA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500e20-0f14-4f97-a61c-127f790297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9A8E06-3ABA-494E-A98A-4C0A60811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22</Words>
  <Characters>3580</Characters>
  <Application>Microsoft Office Word</Application>
  <DocSecurity>0</DocSecurity>
  <Lines>67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Riquelme, Rubén Dario</dc:creator>
  <cp:keywords/>
  <dc:description/>
  <cp:lastModifiedBy>PowerEdit 6.0</cp:lastModifiedBy>
  <cp:revision>6</cp:revision>
  <cp:lastPrinted>2025-06-20T13:06:00Z</cp:lastPrinted>
  <dcterms:created xsi:type="dcterms:W3CDTF">2025-08-22T11:42:00Z</dcterms:created>
  <dcterms:modified xsi:type="dcterms:W3CDTF">2025-10-0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vlp8N1h0"/&gt;&lt;style id="http://www.zotero.org/styles/advanced-functional-material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004D6380906624988267F51A1BC51F3</vt:lpwstr>
  </property>
</Properties>
</file>